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1788" w:rsidRPr="0032590A" w:rsidRDefault="00841788" w:rsidP="00841788">
      <w:pPr>
        <w:pStyle w:val="KeinLeerraum"/>
      </w:pPr>
      <w:r w:rsidRPr="008F0DE6">
        <w:rPr>
          <w:noProof/>
          <w:lang w:val="de-DE"/>
        </w:rPr>
        <w:drawing>
          <wp:inline distT="0" distB="0" distL="0" distR="0" wp14:anchorId="42073833" wp14:editId="2A03DACA">
            <wp:extent cx="5760720" cy="4605121"/>
            <wp:effectExtent l="0" t="0" r="0" b="5080"/>
            <wp:docPr id="26" name="Grafik 26" descr="I:\papers\systematic review\analysis\final analysis\forestplot brucella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I:\papers\systematic review\analysis\final analysis\forestplot brucella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051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41788" w:rsidRPr="00466C6C" w:rsidRDefault="00841788" w:rsidP="00841788">
      <w:pPr>
        <w:pStyle w:val="berschrift2"/>
        <w:rPr>
          <w:rFonts w:asciiTheme="minorHAnsi" w:hAnsiTheme="minorHAnsi" w:cstheme="minorHAnsi"/>
          <w:color w:val="auto"/>
          <w:sz w:val="20"/>
          <w:szCs w:val="20"/>
        </w:rPr>
      </w:pPr>
      <w:bookmarkStart w:id="1" w:name="_Toc87013073"/>
      <w:r w:rsidRPr="00466C6C">
        <w:rPr>
          <w:rFonts w:asciiTheme="minorHAnsi" w:hAnsiTheme="minorHAnsi" w:cstheme="minorHAnsi"/>
          <w:color w:val="auto"/>
          <w:sz w:val="20"/>
          <w:szCs w:val="20"/>
        </w:rPr>
        <w:t>S13</w:t>
      </w:r>
      <w:r>
        <w:rPr>
          <w:rFonts w:asciiTheme="minorHAnsi" w:hAnsiTheme="minorHAnsi" w:cstheme="minorHAnsi"/>
          <w:color w:val="auto"/>
          <w:sz w:val="20"/>
          <w:szCs w:val="20"/>
        </w:rPr>
        <w:t xml:space="preserve"> Fig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 xml:space="preserve">: Forest plot of studies investigating </w:t>
      </w:r>
      <w:r w:rsidRPr="00466C6C">
        <w:rPr>
          <w:rFonts w:asciiTheme="minorHAnsi" w:hAnsiTheme="minorHAnsi" w:cstheme="minorHAnsi"/>
          <w:i/>
          <w:color w:val="auto"/>
          <w:sz w:val="20"/>
          <w:szCs w:val="20"/>
        </w:rPr>
        <w:t>Brucella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 xml:space="preserve"> spp. presented by increasing study end year (Mustafa et al</w:t>
      </w:r>
      <w:r>
        <w:rPr>
          <w:rFonts w:asciiTheme="minorHAnsi" w:hAnsiTheme="minorHAnsi" w:cstheme="minorHAnsi"/>
          <w:color w:val="auto"/>
          <w:sz w:val="20"/>
          <w:szCs w:val="20"/>
        </w:rPr>
        <w:t>.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 xml:space="preserve"> lacked study end date). The summary estimate for </w:t>
      </w:r>
      <w:r w:rsidRPr="00466C6C">
        <w:rPr>
          <w:rFonts w:asciiTheme="minorHAnsi" w:hAnsiTheme="minorHAnsi" w:cstheme="minorHAnsi"/>
          <w:i/>
          <w:color w:val="auto"/>
          <w:sz w:val="20"/>
          <w:szCs w:val="20"/>
        </w:rPr>
        <w:t>Brucella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 xml:space="preserve"> spp. among 16,717 patients tested was 3.5% (95% CI: 1.7-7.1). Between-study heterogeneity was significantly high (</w:t>
      </w:r>
      <w:r w:rsidRPr="00466C6C">
        <w:rPr>
          <w:rFonts w:asciiTheme="minorHAnsi" w:hAnsiTheme="minorHAnsi" w:cstheme="minorHAnsi"/>
          <w:i/>
          <w:color w:val="auto"/>
          <w:sz w:val="20"/>
          <w:szCs w:val="20"/>
        </w:rPr>
        <w:t>I</w:t>
      </w:r>
      <w:r w:rsidRPr="00466C6C">
        <w:rPr>
          <w:rFonts w:asciiTheme="minorHAnsi" w:hAnsiTheme="minorHAnsi" w:cstheme="minorHAnsi"/>
          <w:color w:val="auto"/>
          <w:sz w:val="20"/>
          <w:szCs w:val="20"/>
          <w:vertAlign w:val="superscript"/>
        </w:rPr>
        <w:t>2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>=94.6%, τ</w:t>
      </w:r>
      <w:r w:rsidRPr="00466C6C">
        <w:rPr>
          <w:rFonts w:asciiTheme="minorHAnsi" w:hAnsiTheme="minorHAnsi" w:cstheme="minorHAnsi"/>
          <w:color w:val="auto"/>
          <w:sz w:val="20"/>
          <w:szCs w:val="20"/>
          <w:vertAlign w:val="superscript"/>
        </w:rPr>
        <w:t>2</w:t>
      </w:r>
      <w:r w:rsidRPr="00466C6C">
        <w:rPr>
          <w:rFonts w:asciiTheme="minorHAnsi" w:hAnsiTheme="minorHAnsi" w:cstheme="minorHAnsi"/>
          <w:color w:val="auto"/>
          <w:sz w:val="20"/>
          <w:szCs w:val="20"/>
        </w:rPr>
        <w:t>=1.4).</w:t>
      </w:r>
      <w:bookmarkEnd w:id="1"/>
    </w:p>
    <w:sectPr w:rsidR="00841788" w:rsidRPr="00466C6C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21C2" w:rsidRDefault="00A421C2" w:rsidP="00A421C2">
      <w:pPr>
        <w:spacing w:after="0" w:line="240" w:lineRule="auto"/>
      </w:pPr>
      <w:r>
        <w:separator/>
      </w:r>
    </w:p>
  </w:endnote>
  <w:endnote w:type="continuationSeparator" w:id="0">
    <w:p w:rsidR="00A421C2" w:rsidRDefault="00A421C2" w:rsidP="00A421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21C2" w:rsidRDefault="00A421C2" w:rsidP="00A421C2">
      <w:pPr>
        <w:spacing w:after="0" w:line="240" w:lineRule="auto"/>
      </w:pPr>
      <w:r>
        <w:separator/>
      </w:r>
    </w:p>
  </w:footnote>
  <w:footnote w:type="continuationSeparator" w:id="0">
    <w:p w:rsidR="00A421C2" w:rsidRDefault="00A421C2" w:rsidP="00A421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421C2" w:rsidRPr="00A421C2" w:rsidRDefault="00A421C2" w:rsidP="00A421C2">
    <w:pPr>
      <w:pStyle w:val="Kopfzeile"/>
      <w:jc w:val="right"/>
      <w:rPr>
        <w:rFonts w:cstheme="minorHAnsi"/>
        <w:lang w:val="en-GB"/>
      </w:rPr>
    </w:pPr>
    <w:r w:rsidRPr="00A421C2">
      <w:rPr>
        <w:rFonts w:cstheme="minorHAnsi"/>
        <w:lang w:val="en-GB"/>
      </w:rPr>
      <w:t>Non-malarial febrile illnesses in Afric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1788"/>
    <w:rsid w:val="000031F6"/>
    <w:rsid w:val="000033B2"/>
    <w:rsid w:val="000149F8"/>
    <w:rsid w:val="00015086"/>
    <w:rsid w:val="00024019"/>
    <w:rsid w:val="00026873"/>
    <w:rsid w:val="0003205C"/>
    <w:rsid w:val="00043CA2"/>
    <w:rsid w:val="00057A43"/>
    <w:rsid w:val="00064271"/>
    <w:rsid w:val="00081D8F"/>
    <w:rsid w:val="0009132B"/>
    <w:rsid w:val="00092D23"/>
    <w:rsid w:val="00092FBD"/>
    <w:rsid w:val="00093D6E"/>
    <w:rsid w:val="00094627"/>
    <w:rsid w:val="000965F9"/>
    <w:rsid w:val="000A5CED"/>
    <w:rsid w:val="000B06FD"/>
    <w:rsid w:val="000B0822"/>
    <w:rsid w:val="000B50EE"/>
    <w:rsid w:val="000B7CA4"/>
    <w:rsid w:val="000C5C80"/>
    <w:rsid w:val="000D556E"/>
    <w:rsid w:val="000E65FC"/>
    <w:rsid w:val="000F58BD"/>
    <w:rsid w:val="000F5C98"/>
    <w:rsid w:val="000F69E1"/>
    <w:rsid w:val="00105DB4"/>
    <w:rsid w:val="00111558"/>
    <w:rsid w:val="00114E7B"/>
    <w:rsid w:val="001213D5"/>
    <w:rsid w:val="00124EF5"/>
    <w:rsid w:val="00133343"/>
    <w:rsid w:val="0013517A"/>
    <w:rsid w:val="00145B48"/>
    <w:rsid w:val="001478BE"/>
    <w:rsid w:val="00153C2D"/>
    <w:rsid w:val="00175010"/>
    <w:rsid w:val="00177B3E"/>
    <w:rsid w:val="00177F8F"/>
    <w:rsid w:val="0018022F"/>
    <w:rsid w:val="001836FB"/>
    <w:rsid w:val="00185DF0"/>
    <w:rsid w:val="001906A7"/>
    <w:rsid w:val="001918AB"/>
    <w:rsid w:val="00191BB3"/>
    <w:rsid w:val="001A19B4"/>
    <w:rsid w:val="001B0C0F"/>
    <w:rsid w:val="001B20DB"/>
    <w:rsid w:val="001B4E48"/>
    <w:rsid w:val="001D1379"/>
    <w:rsid w:val="001F751A"/>
    <w:rsid w:val="0020294F"/>
    <w:rsid w:val="0021161F"/>
    <w:rsid w:val="0021458C"/>
    <w:rsid w:val="00221EDE"/>
    <w:rsid w:val="00230BC8"/>
    <w:rsid w:val="00244C26"/>
    <w:rsid w:val="00254B35"/>
    <w:rsid w:val="002624D8"/>
    <w:rsid w:val="00263737"/>
    <w:rsid w:val="0026518A"/>
    <w:rsid w:val="002703B4"/>
    <w:rsid w:val="002714BA"/>
    <w:rsid w:val="00276742"/>
    <w:rsid w:val="00277D5C"/>
    <w:rsid w:val="00280A21"/>
    <w:rsid w:val="00280C94"/>
    <w:rsid w:val="002863DA"/>
    <w:rsid w:val="00290796"/>
    <w:rsid w:val="002A1180"/>
    <w:rsid w:val="002A14EA"/>
    <w:rsid w:val="002A471C"/>
    <w:rsid w:val="002B20F7"/>
    <w:rsid w:val="002B6B91"/>
    <w:rsid w:val="002C04A5"/>
    <w:rsid w:val="002C04D9"/>
    <w:rsid w:val="002C456A"/>
    <w:rsid w:val="002D1C3C"/>
    <w:rsid w:val="002D552E"/>
    <w:rsid w:val="002E2EC5"/>
    <w:rsid w:val="00304224"/>
    <w:rsid w:val="003054BF"/>
    <w:rsid w:val="0031414D"/>
    <w:rsid w:val="00316185"/>
    <w:rsid w:val="00317B0A"/>
    <w:rsid w:val="003271C3"/>
    <w:rsid w:val="00334B12"/>
    <w:rsid w:val="00370AEB"/>
    <w:rsid w:val="00380F2C"/>
    <w:rsid w:val="003906D7"/>
    <w:rsid w:val="003A4E0C"/>
    <w:rsid w:val="003A6E6B"/>
    <w:rsid w:val="003B0CD3"/>
    <w:rsid w:val="003C6353"/>
    <w:rsid w:val="003D49B9"/>
    <w:rsid w:val="003F26E1"/>
    <w:rsid w:val="003F49B6"/>
    <w:rsid w:val="003F6C77"/>
    <w:rsid w:val="0040078F"/>
    <w:rsid w:val="00401145"/>
    <w:rsid w:val="00402D8E"/>
    <w:rsid w:val="00410BEF"/>
    <w:rsid w:val="00411BC0"/>
    <w:rsid w:val="004125AD"/>
    <w:rsid w:val="00441688"/>
    <w:rsid w:val="00441B97"/>
    <w:rsid w:val="00442E00"/>
    <w:rsid w:val="00444E63"/>
    <w:rsid w:val="0046004E"/>
    <w:rsid w:val="00465F40"/>
    <w:rsid w:val="00470191"/>
    <w:rsid w:val="00482DA8"/>
    <w:rsid w:val="0048668F"/>
    <w:rsid w:val="004B0485"/>
    <w:rsid w:val="004C1107"/>
    <w:rsid w:val="004C5595"/>
    <w:rsid w:val="004D01AC"/>
    <w:rsid w:val="004D3C69"/>
    <w:rsid w:val="004D3EAB"/>
    <w:rsid w:val="004D411F"/>
    <w:rsid w:val="004E7B9D"/>
    <w:rsid w:val="004F7332"/>
    <w:rsid w:val="005152BA"/>
    <w:rsid w:val="00527BB0"/>
    <w:rsid w:val="00531707"/>
    <w:rsid w:val="0053446A"/>
    <w:rsid w:val="0053658B"/>
    <w:rsid w:val="0055022E"/>
    <w:rsid w:val="00550320"/>
    <w:rsid w:val="005507EA"/>
    <w:rsid w:val="0055218D"/>
    <w:rsid w:val="00560AC7"/>
    <w:rsid w:val="0056355F"/>
    <w:rsid w:val="00567E71"/>
    <w:rsid w:val="00576110"/>
    <w:rsid w:val="005A434A"/>
    <w:rsid w:val="005A7A5F"/>
    <w:rsid w:val="005B3C31"/>
    <w:rsid w:val="005C0983"/>
    <w:rsid w:val="005D1369"/>
    <w:rsid w:val="005E0821"/>
    <w:rsid w:val="005E5ED2"/>
    <w:rsid w:val="005F0102"/>
    <w:rsid w:val="005F4E9F"/>
    <w:rsid w:val="00600B48"/>
    <w:rsid w:val="00603092"/>
    <w:rsid w:val="006040CF"/>
    <w:rsid w:val="00632A44"/>
    <w:rsid w:val="00632D66"/>
    <w:rsid w:val="00632FD6"/>
    <w:rsid w:val="0064282A"/>
    <w:rsid w:val="00644F5A"/>
    <w:rsid w:val="00645004"/>
    <w:rsid w:val="00654926"/>
    <w:rsid w:val="006619F3"/>
    <w:rsid w:val="00681E63"/>
    <w:rsid w:val="00693746"/>
    <w:rsid w:val="00695B3F"/>
    <w:rsid w:val="006A4A09"/>
    <w:rsid w:val="006A51BF"/>
    <w:rsid w:val="006A6EAA"/>
    <w:rsid w:val="006A73E0"/>
    <w:rsid w:val="006B1747"/>
    <w:rsid w:val="006B3A39"/>
    <w:rsid w:val="006B5EA0"/>
    <w:rsid w:val="006B6974"/>
    <w:rsid w:val="006C1F89"/>
    <w:rsid w:val="006C61C7"/>
    <w:rsid w:val="006C6B9B"/>
    <w:rsid w:val="006C727F"/>
    <w:rsid w:val="006D46AD"/>
    <w:rsid w:val="006E2249"/>
    <w:rsid w:val="006E527C"/>
    <w:rsid w:val="006F5325"/>
    <w:rsid w:val="007074F4"/>
    <w:rsid w:val="00707B08"/>
    <w:rsid w:val="007102D8"/>
    <w:rsid w:val="007161BE"/>
    <w:rsid w:val="00725B0B"/>
    <w:rsid w:val="00725B29"/>
    <w:rsid w:val="0073416E"/>
    <w:rsid w:val="00734231"/>
    <w:rsid w:val="00734DF8"/>
    <w:rsid w:val="007424F6"/>
    <w:rsid w:val="007550DC"/>
    <w:rsid w:val="00756E0D"/>
    <w:rsid w:val="00765CC3"/>
    <w:rsid w:val="0076603D"/>
    <w:rsid w:val="007706C5"/>
    <w:rsid w:val="0077226C"/>
    <w:rsid w:val="007844FC"/>
    <w:rsid w:val="007A011B"/>
    <w:rsid w:val="007A3AA3"/>
    <w:rsid w:val="007C4043"/>
    <w:rsid w:val="007D46E9"/>
    <w:rsid w:val="007D5A04"/>
    <w:rsid w:val="007D6BF6"/>
    <w:rsid w:val="007E73DC"/>
    <w:rsid w:val="007F16DB"/>
    <w:rsid w:val="007F191C"/>
    <w:rsid w:val="007F48CA"/>
    <w:rsid w:val="007F50D8"/>
    <w:rsid w:val="008012C9"/>
    <w:rsid w:val="00804E04"/>
    <w:rsid w:val="00805EFC"/>
    <w:rsid w:val="00806FC0"/>
    <w:rsid w:val="00815689"/>
    <w:rsid w:val="008225D1"/>
    <w:rsid w:val="00825B21"/>
    <w:rsid w:val="0082626F"/>
    <w:rsid w:val="00840E95"/>
    <w:rsid w:val="00841788"/>
    <w:rsid w:val="00852953"/>
    <w:rsid w:val="00853544"/>
    <w:rsid w:val="00861CDB"/>
    <w:rsid w:val="0086393E"/>
    <w:rsid w:val="00865BA9"/>
    <w:rsid w:val="00871665"/>
    <w:rsid w:val="008722A8"/>
    <w:rsid w:val="00883252"/>
    <w:rsid w:val="0088746F"/>
    <w:rsid w:val="0089107B"/>
    <w:rsid w:val="008925E3"/>
    <w:rsid w:val="008966D8"/>
    <w:rsid w:val="008B3E77"/>
    <w:rsid w:val="008B6898"/>
    <w:rsid w:val="008C273E"/>
    <w:rsid w:val="008C4E3A"/>
    <w:rsid w:val="008E2B87"/>
    <w:rsid w:val="008E6526"/>
    <w:rsid w:val="00901C19"/>
    <w:rsid w:val="009034E5"/>
    <w:rsid w:val="0090501A"/>
    <w:rsid w:val="009050DA"/>
    <w:rsid w:val="00924C3F"/>
    <w:rsid w:val="00930E77"/>
    <w:rsid w:val="00931689"/>
    <w:rsid w:val="009326EE"/>
    <w:rsid w:val="00933C81"/>
    <w:rsid w:val="0093614F"/>
    <w:rsid w:val="00955918"/>
    <w:rsid w:val="00957C0D"/>
    <w:rsid w:val="00964FE0"/>
    <w:rsid w:val="00966506"/>
    <w:rsid w:val="0098277B"/>
    <w:rsid w:val="00983B67"/>
    <w:rsid w:val="00984E51"/>
    <w:rsid w:val="00993662"/>
    <w:rsid w:val="0099548C"/>
    <w:rsid w:val="009B495F"/>
    <w:rsid w:val="009D0615"/>
    <w:rsid w:val="009D631D"/>
    <w:rsid w:val="009E159D"/>
    <w:rsid w:val="009F6F63"/>
    <w:rsid w:val="00A203F7"/>
    <w:rsid w:val="00A220F7"/>
    <w:rsid w:val="00A4054A"/>
    <w:rsid w:val="00A41B84"/>
    <w:rsid w:val="00A41F26"/>
    <w:rsid w:val="00A421C2"/>
    <w:rsid w:val="00A435E6"/>
    <w:rsid w:val="00A50265"/>
    <w:rsid w:val="00A62EEC"/>
    <w:rsid w:val="00A6733D"/>
    <w:rsid w:val="00A67C05"/>
    <w:rsid w:val="00A7096B"/>
    <w:rsid w:val="00A75442"/>
    <w:rsid w:val="00A80BE1"/>
    <w:rsid w:val="00A82067"/>
    <w:rsid w:val="00A94256"/>
    <w:rsid w:val="00A963EB"/>
    <w:rsid w:val="00AA6A65"/>
    <w:rsid w:val="00AB77E4"/>
    <w:rsid w:val="00AC2FC4"/>
    <w:rsid w:val="00AC3BD1"/>
    <w:rsid w:val="00AD3A07"/>
    <w:rsid w:val="00AD66C0"/>
    <w:rsid w:val="00AD6902"/>
    <w:rsid w:val="00B029C4"/>
    <w:rsid w:val="00B07EB8"/>
    <w:rsid w:val="00B123CD"/>
    <w:rsid w:val="00B12ACE"/>
    <w:rsid w:val="00B17EF0"/>
    <w:rsid w:val="00B264EA"/>
    <w:rsid w:val="00B308B1"/>
    <w:rsid w:val="00B35DCF"/>
    <w:rsid w:val="00B44FD1"/>
    <w:rsid w:val="00B45FEF"/>
    <w:rsid w:val="00B532D7"/>
    <w:rsid w:val="00B55BD8"/>
    <w:rsid w:val="00B6508D"/>
    <w:rsid w:val="00B70FF5"/>
    <w:rsid w:val="00B766F5"/>
    <w:rsid w:val="00B860E2"/>
    <w:rsid w:val="00B86477"/>
    <w:rsid w:val="00B94174"/>
    <w:rsid w:val="00BA455B"/>
    <w:rsid w:val="00BA5D65"/>
    <w:rsid w:val="00BA6059"/>
    <w:rsid w:val="00BB2AFA"/>
    <w:rsid w:val="00BC150C"/>
    <w:rsid w:val="00BC49FD"/>
    <w:rsid w:val="00BC7F15"/>
    <w:rsid w:val="00BD1DF3"/>
    <w:rsid w:val="00BE1BF2"/>
    <w:rsid w:val="00BF1921"/>
    <w:rsid w:val="00BF2809"/>
    <w:rsid w:val="00BF6366"/>
    <w:rsid w:val="00C03821"/>
    <w:rsid w:val="00C06B73"/>
    <w:rsid w:val="00C12CB1"/>
    <w:rsid w:val="00C14D7B"/>
    <w:rsid w:val="00C17C68"/>
    <w:rsid w:val="00C235D5"/>
    <w:rsid w:val="00C24840"/>
    <w:rsid w:val="00C31028"/>
    <w:rsid w:val="00C44D35"/>
    <w:rsid w:val="00C46F5E"/>
    <w:rsid w:val="00C47C50"/>
    <w:rsid w:val="00C51AC9"/>
    <w:rsid w:val="00C52D6F"/>
    <w:rsid w:val="00C5404D"/>
    <w:rsid w:val="00C54157"/>
    <w:rsid w:val="00C63C6D"/>
    <w:rsid w:val="00C66D97"/>
    <w:rsid w:val="00C7175D"/>
    <w:rsid w:val="00C745DB"/>
    <w:rsid w:val="00C827B8"/>
    <w:rsid w:val="00C90B80"/>
    <w:rsid w:val="00C91854"/>
    <w:rsid w:val="00C9592D"/>
    <w:rsid w:val="00CA06F6"/>
    <w:rsid w:val="00CA46C0"/>
    <w:rsid w:val="00CA4845"/>
    <w:rsid w:val="00CA56B3"/>
    <w:rsid w:val="00CA6A7A"/>
    <w:rsid w:val="00CA74F5"/>
    <w:rsid w:val="00CB295B"/>
    <w:rsid w:val="00CB7139"/>
    <w:rsid w:val="00CD55D7"/>
    <w:rsid w:val="00CE204D"/>
    <w:rsid w:val="00CE50C5"/>
    <w:rsid w:val="00CE7127"/>
    <w:rsid w:val="00D1299D"/>
    <w:rsid w:val="00D1567D"/>
    <w:rsid w:val="00D1712C"/>
    <w:rsid w:val="00D20406"/>
    <w:rsid w:val="00D20A20"/>
    <w:rsid w:val="00D31141"/>
    <w:rsid w:val="00D33483"/>
    <w:rsid w:val="00D33DCB"/>
    <w:rsid w:val="00D42D4E"/>
    <w:rsid w:val="00D5137E"/>
    <w:rsid w:val="00D5406C"/>
    <w:rsid w:val="00D6775E"/>
    <w:rsid w:val="00D73649"/>
    <w:rsid w:val="00D80235"/>
    <w:rsid w:val="00D80D9D"/>
    <w:rsid w:val="00D8776D"/>
    <w:rsid w:val="00DA37CF"/>
    <w:rsid w:val="00DC19E1"/>
    <w:rsid w:val="00DC23A9"/>
    <w:rsid w:val="00DC3942"/>
    <w:rsid w:val="00DC3DD7"/>
    <w:rsid w:val="00DD35BC"/>
    <w:rsid w:val="00DD70D3"/>
    <w:rsid w:val="00DE508F"/>
    <w:rsid w:val="00DE5ACA"/>
    <w:rsid w:val="00DF3B5D"/>
    <w:rsid w:val="00DF55E3"/>
    <w:rsid w:val="00DF71A1"/>
    <w:rsid w:val="00E052E7"/>
    <w:rsid w:val="00E05AE6"/>
    <w:rsid w:val="00E11BC2"/>
    <w:rsid w:val="00E15AAB"/>
    <w:rsid w:val="00E16268"/>
    <w:rsid w:val="00E1637C"/>
    <w:rsid w:val="00E21278"/>
    <w:rsid w:val="00E3001B"/>
    <w:rsid w:val="00E30DA3"/>
    <w:rsid w:val="00E32CF8"/>
    <w:rsid w:val="00E42722"/>
    <w:rsid w:val="00E47F05"/>
    <w:rsid w:val="00E50A64"/>
    <w:rsid w:val="00E51EBD"/>
    <w:rsid w:val="00E52A64"/>
    <w:rsid w:val="00E54B58"/>
    <w:rsid w:val="00E561DB"/>
    <w:rsid w:val="00E57A7C"/>
    <w:rsid w:val="00E65883"/>
    <w:rsid w:val="00E65932"/>
    <w:rsid w:val="00E80E25"/>
    <w:rsid w:val="00E835E4"/>
    <w:rsid w:val="00E93093"/>
    <w:rsid w:val="00EA000E"/>
    <w:rsid w:val="00EA146A"/>
    <w:rsid w:val="00EA23DB"/>
    <w:rsid w:val="00EA2E24"/>
    <w:rsid w:val="00EA3BA7"/>
    <w:rsid w:val="00EA4BA1"/>
    <w:rsid w:val="00EA4BD0"/>
    <w:rsid w:val="00EA5440"/>
    <w:rsid w:val="00EB2E12"/>
    <w:rsid w:val="00EB6188"/>
    <w:rsid w:val="00EC258A"/>
    <w:rsid w:val="00EE4F73"/>
    <w:rsid w:val="00EF0B62"/>
    <w:rsid w:val="00EF3388"/>
    <w:rsid w:val="00EF4C4F"/>
    <w:rsid w:val="00EF713E"/>
    <w:rsid w:val="00F0259E"/>
    <w:rsid w:val="00F04182"/>
    <w:rsid w:val="00F20F5F"/>
    <w:rsid w:val="00F3239D"/>
    <w:rsid w:val="00F3345A"/>
    <w:rsid w:val="00F34036"/>
    <w:rsid w:val="00F401B4"/>
    <w:rsid w:val="00F444BF"/>
    <w:rsid w:val="00F475CB"/>
    <w:rsid w:val="00F54049"/>
    <w:rsid w:val="00F66087"/>
    <w:rsid w:val="00F81977"/>
    <w:rsid w:val="00F82126"/>
    <w:rsid w:val="00F8230B"/>
    <w:rsid w:val="00F95F69"/>
    <w:rsid w:val="00F97270"/>
    <w:rsid w:val="00FA0BBA"/>
    <w:rsid w:val="00FA7F35"/>
    <w:rsid w:val="00FB154B"/>
    <w:rsid w:val="00FB1A19"/>
    <w:rsid w:val="00FB63A0"/>
    <w:rsid w:val="00FC4F59"/>
    <w:rsid w:val="00FD1853"/>
    <w:rsid w:val="00FD70A6"/>
    <w:rsid w:val="00FE4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CBE92"/>
  <w15:chartTrackingRefBased/>
  <w15:docId w15:val="{415D82E8-1EBE-4BB4-AEE0-1C0DAF945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41788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84178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de-DE"/>
    </w:rPr>
  </w:style>
  <w:style w:type="paragraph" w:styleId="KeinLeerraum">
    <w:name w:val="No Spacing"/>
    <w:uiPriority w:val="1"/>
    <w:qFormat/>
    <w:rsid w:val="00841788"/>
    <w:pPr>
      <w:spacing w:after="0" w:line="240" w:lineRule="auto"/>
    </w:pPr>
    <w:rPr>
      <w:rFonts w:ascii="Calibri" w:eastAsia="Calibri" w:hAnsi="Calibri" w:cs="Calibri"/>
      <w:sz w:val="24"/>
      <w:szCs w:val="24"/>
      <w:lang w:val="en-GB" w:eastAsia="de-DE"/>
    </w:rPr>
  </w:style>
  <w:style w:type="paragraph" w:styleId="Kopfzeile">
    <w:name w:val="header"/>
    <w:basedOn w:val="Standard"/>
    <w:link w:val="KopfzeileZchn"/>
    <w:uiPriority w:val="99"/>
    <w:unhideWhenUsed/>
    <w:rsid w:val="00A421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421C2"/>
  </w:style>
  <w:style w:type="paragraph" w:styleId="Fuzeile">
    <w:name w:val="footer"/>
    <w:basedOn w:val="Standard"/>
    <w:link w:val="FuzeileZchn"/>
    <w:uiPriority w:val="99"/>
    <w:unhideWhenUsed/>
    <w:rsid w:val="00A421C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421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institut für Risikobewertung</Company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 Martin Wainaina</dc:creator>
  <cp:keywords/>
  <dc:description/>
  <cp:lastModifiedBy>Herr Martin Wainaina</cp:lastModifiedBy>
  <cp:revision>2</cp:revision>
  <dcterms:created xsi:type="dcterms:W3CDTF">2022-01-10T09:31:00Z</dcterms:created>
  <dcterms:modified xsi:type="dcterms:W3CDTF">2022-01-10T12:43:00Z</dcterms:modified>
</cp:coreProperties>
</file>